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877"/>
        <w:tblW w:w="15073" w:type="dxa"/>
        <w:tblLayout w:type="fixed"/>
        <w:tblLook w:val="04A0" w:firstRow="1" w:lastRow="0" w:firstColumn="1" w:lastColumn="0" w:noHBand="0" w:noVBand="1"/>
      </w:tblPr>
      <w:tblGrid>
        <w:gridCol w:w="1809"/>
        <w:gridCol w:w="1105"/>
        <w:gridCol w:w="2211"/>
        <w:gridCol w:w="1079"/>
        <w:gridCol w:w="1131"/>
        <w:gridCol w:w="2211"/>
        <w:gridCol w:w="1052"/>
        <w:gridCol w:w="1159"/>
        <w:gridCol w:w="2210"/>
        <w:gridCol w:w="1106"/>
      </w:tblGrid>
      <w:tr w:rsidR="00246250" w:rsidRPr="00D27D4C" w14:paraId="34A67801" w14:textId="77777777" w:rsidTr="009D0627">
        <w:trPr>
          <w:trHeight w:val="616"/>
        </w:trPr>
        <w:tc>
          <w:tcPr>
            <w:tcW w:w="1809" w:type="dxa"/>
            <w:tcBorders>
              <w:right w:val="single" w:sz="18" w:space="0" w:color="auto"/>
            </w:tcBorders>
            <w:noWrap/>
          </w:tcPr>
          <w:p w14:paraId="14DD616F" w14:textId="77777777" w:rsidR="00246250" w:rsidRPr="009210A7" w:rsidRDefault="00246250" w:rsidP="009D0627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395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BEF894A" w14:textId="77777777" w:rsidR="00246250" w:rsidRPr="00CF2155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Dioptric difference </w:t>
            </w:r>
            <w:r w:rsidR="00F6746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between the power vectors of the </w:t>
            </w:r>
            <w:r w:rsidR="00A8603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eb-based and manifest refractive assessments</w:t>
            </w:r>
            <w:r w:rsid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4394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F728491" w14:textId="77777777" w:rsidR="00246250" w:rsidRPr="0018175C" w:rsidRDefault="001A2127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wer v</w:t>
            </w:r>
            <w:r w:rsidR="00246250" w:rsidRP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ector </w:t>
            </w:r>
            <w:r w:rsidR="0018175C" w:rsidRP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e</w:t>
            </w:r>
            <w:r w:rsidR="0018175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-based refractive assessment</w:t>
            </w:r>
          </w:p>
        </w:tc>
        <w:tc>
          <w:tcPr>
            <w:tcW w:w="4475" w:type="dxa"/>
            <w:gridSpan w:val="3"/>
            <w:tcBorders>
              <w:left w:val="single" w:sz="18" w:space="0" w:color="auto"/>
            </w:tcBorders>
          </w:tcPr>
          <w:p w14:paraId="6754A0B7" w14:textId="77777777" w:rsidR="00246250" w:rsidRPr="00D27D4C" w:rsidRDefault="001A2127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ower v</w:t>
            </w:r>
            <w:r w:rsidR="00246250">
              <w:rPr>
                <w:rFonts w:ascii="Calibri" w:eastAsia="Times New Roman" w:hAnsi="Calibri" w:cs="Times New Roman"/>
                <w:color w:val="000000"/>
                <w:lang w:eastAsia="nl-NL"/>
              </w:rPr>
              <w:t>ector m</w:t>
            </w:r>
            <w:r w:rsidR="00246250"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anifest refraction</w:t>
            </w:r>
          </w:p>
        </w:tc>
      </w:tr>
      <w:tr w:rsidR="00246250" w:rsidRPr="00D27D4C" w14:paraId="17A9C015" w14:textId="77777777" w:rsidTr="009D0627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  <w:hideMark/>
          </w:tcPr>
          <w:p w14:paraId="71568AF0" w14:textId="77777777" w:rsidR="00246250" w:rsidRPr="00D27D4C" w:rsidRDefault="00246250" w:rsidP="009D0627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201D0B75" w14:textId="77777777" w:rsidR="00246250" w:rsidRPr="00D27D4C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B</w:t>
            </w:r>
          </w:p>
        </w:tc>
        <w:tc>
          <w:tcPr>
            <w:tcW w:w="2211" w:type="dxa"/>
            <w:noWrap/>
          </w:tcPr>
          <w:p w14:paraId="154D3B22" w14:textId="77777777" w:rsidR="00246250" w:rsidRPr="00D27D4C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% Confidence interval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4EE24099" w14:textId="77777777" w:rsidR="00246250" w:rsidRPr="00A8496D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-</w:t>
            </w: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  <w:hideMark/>
          </w:tcPr>
          <w:p w14:paraId="58D4FEBA" w14:textId="77777777" w:rsidR="00246250" w:rsidRPr="00D27D4C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B</w:t>
            </w:r>
          </w:p>
        </w:tc>
        <w:tc>
          <w:tcPr>
            <w:tcW w:w="2211" w:type="dxa"/>
            <w:noWrap/>
            <w:hideMark/>
          </w:tcPr>
          <w:p w14:paraId="7E3D1AE8" w14:textId="77777777" w:rsidR="00246250" w:rsidRPr="00D27D4C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% Confidence interval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  <w:hideMark/>
          </w:tcPr>
          <w:p w14:paraId="093E215C" w14:textId="77777777" w:rsidR="00246250" w:rsidRPr="00A8496D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-v</w:t>
            </w: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alue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b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  <w:hideMark/>
          </w:tcPr>
          <w:p w14:paraId="2F926944" w14:textId="77777777" w:rsidR="00246250" w:rsidRPr="00D27D4C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B</w:t>
            </w:r>
          </w:p>
        </w:tc>
        <w:tc>
          <w:tcPr>
            <w:tcW w:w="2210" w:type="dxa"/>
            <w:noWrap/>
            <w:hideMark/>
          </w:tcPr>
          <w:p w14:paraId="1EDD1AF0" w14:textId="77777777" w:rsidR="00246250" w:rsidRPr="00D27D4C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5% Confidence interval</w:t>
            </w:r>
          </w:p>
        </w:tc>
        <w:tc>
          <w:tcPr>
            <w:tcW w:w="1106" w:type="dxa"/>
            <w:noWrap/>
            <w:hideMark/>
          </w:tcPr>
          <w:p w14:paraId="235F3CBC" w14:textId="77777777" w:rsidR="00246250" w:rsidRPr="00A8496D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-</w:t>
            </w:r>
            <w:r w:rsidRPr="00D27D4C"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b</w:t>
            </w:r>
          </w:p>
        </w:tc>
      </w:tr>
      <w:tr w:rsidR="00246250" w:rsidRPr="006A3057" w14:paraId="55523A9C" w14:textId="77777777" w:rsidTr="009D0627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  <w:hideMark/>
          </w:tcPr>
          <w:p w14:paraId="663A998D" w14:textId="77777777" w:rsidR="00246250" w:rsidRPr="001A2127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ex</w:t>
            </w:r>
            <w:r w:rsidR="0033515B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c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7121B1B4" w14:textId="1E7E2560" w:rsidR="00246250" w:rsidRPr="00D27D4C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 w:rsidR="00134DAF">
              <w:rPr>
                <w:rFonts w:ascii="Calibri" w:eastAsia="Times New Roman" w:hAnsi="Calibri" w:cs="Times New Roman"/>
                <w:color w:val="000000"/>
                <w:lang w:eastAsia="nl-NL"/>
              </w:rPr>
              <w:t>61</w:t>
            </w:r>
            <w:r w:rsidR="00521DB9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2211" w:type="dxa"/>
            <w:noWrap/>
          </w:tcPr>
          <w:p w14:paraId="34AB2D6B" w14:textId="55DCC349" w:rsidR="00246250" w:rsidRPr="00767274" w:rsidRDefault="009E5492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0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2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62151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25FA326C" w14:textId="5F320AA4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  <w:hideMark/>
          </w:tcPr>
          <w:p w14:paraId="0A6D16D4" w14:textId="5D529EFC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7</w:t>
            </w:r>
          </w:p>
        </w:tc>
        <w:tc>
          <w:tcPr>
            <w:tcW w:w="2211" w:type="dxa"/>
            <w:noWrap/>
            <w:hideMark/>
          </w:tcPr>
          <w:p w14:paraId="16118255" w14:textId="0A2A9FF4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3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958</w:t>
            </w: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  <w:hideMark/>
          </w:tcPr>
          <w:p w14:paraId="38C1BD03" w14:textId="5726385D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3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  <w:hideMark/>
          </w:tcPr>
          <w:p w14:paraId="7B7CF686" w14:textId="6F32A434" w:rsidR="00246250" w:rsidRPr="00767274" w:rsidRDefault="00825E78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6</w:t>
            </w:r>
          </w:p>
        </w:tc>
        <w:tc>
          <w:tcPr>
            <w:tcW w:w="2210" w:type="dxa"/>
            <w:noWrap/>
            <w:hideMark/>
          </w:tcPr>
          <w:p w14:paraId="040A7C1A" w14:textId="2821221F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048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6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</w:t>
            </w:r>
          </w:p>
        </w:tc>
        <w:tc>
          <w:tcPr>
            <w:tcW w:w="1106" w:type="dxa"/>
            <w:noWrap/>
            <w:hideMark/>
          </w:tcPr>
          <w:p w14:paraId="2147AA05" w14:textId="6B042E56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31</w:t>
            </w:r>
          </w:p>
        </w:tc>
      </w:tr>
      <w:tr w:rsidR="00246250" w:rsidRPr="006A3057" w14:paraId="7C95B5B7" w14:textId="77777777" w:rsidTr="009D0627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  <w:hideMark/>
          </w:tcPr>
          <w:p w14:paraId="4E9F66BC" w14:textId="77777777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ge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543521FF" w14:textId="2E720A45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0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2211" w:type="dxa"/>
            <w:noWrap/>
          </w:tcPr>
          <w:p w14:paraId="15661C77" w14:textId="4AD9B34B" w:rsidR="00246250" w:rsidRPr="00767274" w:rsidRDefault="00521DB9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0.003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8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095EB921" w14:textId="75BD2199" w:rsidR="00246250" w:rsidRPr="00767274" w:rsidRDefault="00521DB9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61</w:t>
            </w:r>
            <w:r w:rsidR="00DD7A9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  <w:hideMark/>
          </w:tcPr>
          <w:p w14:paraId="11F0EDCC" w14:textId="4C506665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7</w:t>
            </w:r>
          </w:p>
        </w:tc>
        <w:tc>
          <w:tcPr>
            <w:tcW w:w="2211" w:type="dxa"/>
            <w:noWrap/>
            <w:hideMark/>
          </w:tcPr>
          <w:p w14:paraId="62DF7789" w14:textId="575610CD" w:rsidR="00246250" w:rsidRPr="00767274" w:rsidRDefault="009E5492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0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115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  <w:hideMark/>
          </w:tcPr>
          <w:p w14:paraId="31F9A71A" w14:textId="7E4B2394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2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  <w:hideMark/>
          </w:tcPr>
          <w:p w14:paraId="518C4C3D" w14:textId="1DCFDC4D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</w:t>
            </w:r>
          </w:p>
        </w:tc>
        <w:tc>
          <w:tcPr>
            <w:tcW w:w="2210" w:type="dxa"/>
            <w:noWrap/>
            <w:hideMark/>
          </w:tcPr>
          <w:p w14:paraId="0E55980E" w14:textId="3886D6B6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106" w:type="dxa"/>
            <w:noWrap/>
            <w:hideMark/>
          </w:tcPr>
          <w:p w14:paraId="04B7070A" w14:textId="5BEC7778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485</w:t>
            </w:r>
          </w:p>
        </w:tc>
      </w:tr>
      <w:tr w:rsidR="00246250" w:rsidRPr="006A3057" w14:paraId="4099A6D1" w14:textId="77777777" w:rsidTr="009D0627">
        <w:trPr>
          <w:trHeight w:val="243"/>
        </w:trPr>
        <w:tc>
          <w:tcPr>
            <w:tcW w:w="1809" w:type="dxa"/>
            <w:tcBorders>
              <w:right w:val="single" w:sz="18" w:space="0" w:color="auto"/>
            </w:tcBorders>
            <w:noWrap/>
          </w:tcPr>
          <w:p w14:paraId="16691855" w14:textId="56B406D1" w:rsidR="00246250" w:rsidRPr="009E5492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</w:pPr>
            <w:proofErr w:type="spellStart"/>
            <w:r w:rsidRP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msler-Krumeich</w:t>
            </w:r>
            <w:proofErr w:type="spellEnd"/>
            <w:r w:rsidRP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stage </w:t>
            </w:r>
            <w:r w:rsidR="001B7E2C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&gt;1</w:t>
            </w:r>
            <w:r w:rsidR="0033515B" w:rsidRPr="009E5492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d</w:t>
            </w:r>
          </w:p>
        </w:tc>
        <w:tc>
          <w:tcPr>
            <w:tcW w:w="1105" w:type="dxa"/>
            <w:tcBorders>
              <w:left w:val="single" w:sz="18" w:space="0" w:color="auto"/>
            </w:tcBorders>
            <w:noWrap/>
          </w:tcPr>
          <w:p w14:paraId="58D72941" w14:textId="5CED2B84" w:rsidR="00246250" w:rsidRPr="009E5492" w:rsidRDefault="00134DAF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89</w:t>
            </w:r>
          </w:p>
        </w:tc>
        <w:tc>
          <w:tcPr>
            <w:tcW w:w="2211" w:type="dxa"/>
            <w:noWrap/>
          </w:tcPr>
          <w:p w14:paraId="51567B2E" w14:textId="6ECA77AF" w:rsidR="00246250" w:rsidRPr="00767274" w:rsidRDefault="00825E78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0.1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5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 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972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noWrap/>
          </w:tcPr>
          <w:p w14:paraId="7DC06202" w14:textId="0DD6E412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</w:t>
            </w:r>
            <w:r w:rsidR="00521DB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1131" w:type="dxa"/>
            <w:tcBorders>
              <w:left w:val="single" w:sz="18" w:space="0" w:color="auto"/>
            </w:tcBorders>
            <w:noWrap/>
          </w:tcPr>
          <w:p w14:paraId="587CDFCF" w14:textId="11AF8AAC" w:rsidR="00246250" w:rsidRPr="00767274" w:rsidRDefault="00825E78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7</w:t>
            </w:r>
          </w:p>
        </w:tc>
        <w:tc>
          <w:tcPr>
            <w:tcW w:w="2211" w:type="dxa"/>
            <w:noWrap/>
          </w:tcPr>
          <w:p w14:paraId="49A2F66B" w14:textId="12732458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825E78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.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5</w:t>
            </w:r>
            <w:r w:rsidR="009E549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34DA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39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noWrap/>
          </w:tcPr>
          <w:p w14:paraId="0BD44822" w14:textId="4628428A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26</w:t>
            </w:r>
          </w:p>
        </w:tc>
        <w:tc>
          <w:tcPr>
            <w:tcW w:w="1159" w:type="dxa"/>
            <w:tcBorders>
              <w:left w:val="single" w:sz="18" w:space="0" w:color="auto"/>
            </w:tcBorders>
            <w:noWrap/>
          </w:tcPr>
          <w:p w14:paraId="69DFEAFC" w14:textId="724ECA92" w:rsidR="00246250" w:rsidRPr="00767274" w:rsidRDefault="00825E78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67</w:t>
            </w:r>
          </w:p>
        </w:tc>
        <w:tc>
          <w:tcPr>
            <w:tcW w:w="2210" w:type="dxa"/>
            <w:noWrap/>
          </w:tcPr>
          <w:p w14:paraId="4E46ACF3" w14:textId="54450605" w:rsidR="00246250" w:rsidRPr="00767274" w:rsidRDefault="00825E78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32</w:t>
            </w:r>
            <w:r w:rsidR="00246250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.</w:t>
            </w:r>
            <w:r w:rsidR="006A305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2</w:t>
            </w:r>
          </w:p>
        </w:tc>
        <w:tc>
          <w:tcPr>
            <w:tcW w:w="1106" w:type="dxa"/>
            <w:noWrap/>
          </w:tcPr>
          <w:p w14:paraId="0865B33B" w14:textId="01A78F6C" w:rsidR="00246250" w:rsidRPr="00767274" w:rsidRDefault="00246250" w:rsidP="009D0627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</w:t>
            </w:r>
            <w:r w:rsidR="00825E78" w:rsidRPr="007672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</w:t>
            </w:r>
            <w:r w:rsidR="00C500C6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</w:t>
            </w:r>
          </w:p>
        </w:tc>
      </w:tr>
      <w:tr w:rsidR="00246250" w:rsidRPr="009D0627" w14:paraId="1A9B4EDA" w14:textId="77777777" w:rsidTr="009D0627">
        <w:trPr>
          <w:trHeight w:val="243"/>
        </w:trPr>
        <w:tc>
          <w:tcPr>
            <w:tcW w:w="15073" w:type="dxa"/>
            <w:gridSpan w:val="10"/>
            <w:noWrap/>
          </w:tcPr>
          <w:p w14:paraId="106C9A7D" w14:textId="0ADC6DCA" w:rsidR="00246250" w:rsidRPr="00585A88" w:rsidRDefault="00246250" w:rsidP="009D0627">
            <w:pPr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</w:pPr>
            <w:r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>B; beta value</w:t>
            </w:r>
          </w:p>
          <w:p w14:paraId="316F581F" w14:textId="77777777" w:rsidR="00246250" w:rsidRPr="00585A88" w:rsidRDefault="0033515B" w:rsidP="009D0627">
            <w:pPr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</w:pPr>
            <w:proofErr w:type="spellStart"/>
            <w:proofErr w:type="gramStart"/>
            <w:r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vertAlign w:val="superscript"/>
                <w:lang w:val="en-US" w:eastAsia="nl-NL"/>
              </w:rPr>
              <w:t>a</w:t>
            </w:r>
            <w:proofErr w:type="spellEnd"/>
            <w:proofErr w:type="gramEnd"/>
            <w:r w:rsidR="00246250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vertAlign w:val="superscript"/>
                <w:lang w:val="en-US" w:eastAsia="nl-NL"/>
              </w:rPr>
              <w:t xml:space="preserve"> </w:t>
            </w:r>
            <w:r w:rsidR="00246250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>Absolute difference between power vectors calculated as an residual vector</w:t>
            </w:r>
            <w:r w:rsidR="00A86037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 xml:space="preserve"> (web-based minus manifest)</w:t>
            </w:r>
          </w:p>
          <w:p w14:paraId="17946545" w14:textId="77777777" w:rsidR="00246250" w:rsidRPr="00585A88" w:rsidRDefault="0033515B" w:rsidP="009D0627">
            <w:pPr>
              <w:rPr>
                <w:sz w:val="17"/>
                <w:szCs w:val="17"/>
                <w:lang w:val="en-US"/>
              </w:rPr>
            </w:pPr>
            <w:r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vertAlign w:val="superscript"/>
                <w:lang w:val="en-US" w:eastAsia="nl-NL"/>
              </w:rPr>
              <w:t>b</w:t>
            </w:r>
            <w:r w:rsidR="00246250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vertAlign w:val="superscript"/>
                <w:lang w:val="en-US" w:eastAsia="nl-NL"/>
              </w:rPr>
              <w:t xml:space="preserve"> </w:t>
            </w:r>
            <w:proofErr w:type="spellStart"/>
            <w:r w:rsidR="00380EA6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>A</w:t>
            </w:r>
            <w:r w:rsidR="00246250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>nalysed</w:t>
            </w:r>
            <w:proofErr w:type="spellEnd"/>
            <w:r w:rsidR="00246250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 xml:space="preserve"> using </w:t>
            </w:r>
            <w:proofErr w:type="gramStart"/>
            <w:r w:rsidR="00246250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>an</w:t>
            </w:r>
            <w:proofErr w:type="gramEnd"/>
            <w:r w:rsidR="00246250" w:rsidRPr="00585A88">
              <w:rPr>
                <w:rFonts w:ascii="Calibri" w:eastAsia="Times New Roman" w:hAnsi="Calibri" w:cs="Times New Roman"/>
                <w:color w:val="000000"/>
                <w:sz w:val="17"/>
                <w:szCs w:val="17"/>
                <w:lang w:val="en-US" w:eastAsia="nl-NL"/>
              </w:rPr>
              <w:t xml:space="preserve"> </w:t>
            </w:r>
            <w:r w:rsidR="00246250" w:rsidRPr="00585A88">
              <w:rPr>
                <w:sz w:val="17"/>
                <w:szCs w:val="17"/>
                <w:lang w:val="en-US"/>
              </w:rPr>
              <w:t xml:space="preserve">Generalized Estimating Equations to correct  for inclusion of 2 eyes of one patient  </w:t>
            </w:r>
          </w:p>
          <w:p w14:paraId="32FDD0E6" w14:textId="77777777" w:rsidR="00246250" w:rsidRPr="00585A88" w:rsidRDefault="0033515B" w:rsidP="009D0627">
            <w:pPr>
              <w:rPr>
                <w:sz w:val="17"/>
                <w:szCs w:val="17"/>
                <w:lang w:val="en-US"/>
              </w:rPr>
            </w:pPr>
            <w:r w:rsidRPr="00585A88">
              <w:rPr>
                <w:sz w:val="17"/>
                <w:szCs w:val="17"/>
                <w:vertAlign w:val="superscript"/>
                <w:lang w:val="en-US"/>
              </w:rPr>
              <w:t>c</w:t>
            </w:r>
            <w:r w:rsidR="00246250" w:rsidRPr="00585A88">
              <w:rPr>
                <w:sz w:val="17"/>
                <w:szCs w:val="17"/>
                <w:lang w:val="en-US"/>
              </w:rPr>
              <w:t xml:space="preserve"> Reference male</w:t>
            </w:r>
          </w:p>
          <w:p w14:paraId="4E43D04F" w14:textId="77777777" w:rsidR="00246250" w:rsidRPr="00A8496D" w:rsidRDefault="0033515B" w:rsidP="009D0627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85A88">
              <w:rPr>
                <w:sz w:val="17"/>
                <w:szCs w:val="17"/>
                <w:vertAlign w:val="superscript"/>
                <w:lang w:val="en-US"/>
              </w:rPr>
              <w:t>d</w:t>
            </w:r>
            <w:r w:rsidR="00246250" w:rsidRPr="00585A88">
              <w:rPr>
                <w:sz w:val="17"/>
                <w:szCs w:val="17"/>
                <w:lang w:val="en-US"/>
              </w:rPr>
              <w:t xml:space="preserve"> Reference  </w:t>
            </w:r>
            <w:proofErr w:type="spellStart"/>
            <w:r w:rsidR="00246250" w:rsidRPr="00585A88">
              <w:rPr>
                <w:sz w:val="17"/>
                <w:szCs w:val="17"/>
                <w:lang w:val="en-US"/>
              </w:rPr>
              <w:t>Amsler-Krumeich</w:t>
            </w:r>
            <w:proofErr w:type="spellEnd"/>
            <w:r w:rsidR="00246250" w:rsidRPr="00585A88">
              <w:rPr>
                <w:sz w:val="17"/>
                <w:szCs w:val="17"/>
                <w:lang w:val="en-US"/>
              </w:rPr>
              <w:t xml:space="preserve"> stage 1</w:t>
            </w:r>
          </w:p>
        </w:tc>
      </w:tr>
    </w:tbl>
    <w:p w14:paraId="532CC71A" w14:textId="34E0E2C8" w:rsidR="009210A7" w:rsidRPr="009D0627" w:rsidRDefault="009D0627">
      <w:pPr>
        <w:rPr>
          <w:b/>
          <w:lang w:val="en-US"/>
        </w:rPr>
      </w:pPr>
      <w:r>
        <w:rPr>
          <w:b/>
          <w:lang w:val="en-US"/>
        </w:rPr>
        <w:t>S</w:t>
      </w:r>
      <w:r w:rsidR="00F64743">
        <w:rPr>
          <w:b/>
          <w:lang w:val="en-US"/>
        </w:rPr>
        <w:t>3</w:t>
      </w:r>
      <w:r>
        <w:rPr>
          <w:b/>
          <w:lang w:val="en-US"/>
        </w:rPr>
        <w:t xml:space="preserve"> T</w:t>
      </w:r>
      <w:r w:rsidRPr="009D0627">
        <w:rPr>
          <w:b/>
          <w:lang w:val="en-US"/>
        </w:rPr>
        <w:t xml:space="preserve">able. Multivariate analysis to identify the associations between independent variables and the refractive error outcome for the difference between the web-based refractive assessment and manifest refraction, the web-based refractive assessment and the manifest refraction.  </w:t>
      </w:r>
    </w:p>
    <w:p w14:paraId="77DF1C57" w14:textId="77777777" w:rsidR="009210A7" w:rsidRPr="009210A7" w:rsidRDefault="009210A7">
      <w:pPr>
        <w:rPr>
          <w:lang w:val="en-US"/>
        </w:rPr>
      </w:pPr>
    </w:p>
    <w:sectPr w:rsidR="009210A7" w:rsidRPr="009210A7" w:rsidSect="00D27D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7D4C"/>
    <w:rsid w:val="00134DAF"/>
    <w:rsid w:val="0018175C"/>
    <w:rsid w:val="00191382"/>
    <w:rsid w:val="001A2127"/>
    <w:rsid w:val="001A3878"/>
    <w:rsid w:val="001B7E2C"/>
    <w:rsid w:val="001F3286"/>
    <w:rsid w:val="002146D2"/>
    <w:rsid w:val="00246250"/>
    <w:rsid w:val="003320A0"/>
    <w:rsid w:val="0033515B"/>
    <w:rsid w:val="00380EA6"/>
    <w:rsid w:val="00410FE1"/>
    <w:rsid w:val="00461AC2"/>
    <w:rsid w:val="005043D0"/>
    <w:rsid w:val="00521DB9"/>
    <w:rsid w:val="00585A88"/>
    <w:rsid w:val="0062151C"/>
    <w:rsid w:val="006674BD"/>
    <w:rsid w:val="006A3057"/>
    <w:rsid w:val="00740E71"/>
    <w:rsid w:val="00767274"/>
    <w:rsid w:val="00794933"/>
    <w:rsid w:val="00825E78"/>
    <w:rsid w:val="00871244"/>
    <w:rsid w:val="009210A7"/>
    <w:rsid w:val="009D0627"/>
    <w:rsid w:val="009E5492"/>
    <w:rsid w:val="00A047E1"/>
    <w:rsid w:val="00A43FAC"/>
    <w:rsid w:val="00A8496D"/>
    <w:rsid w:val="00A86037"/>
    <w:rsid w:val="00C21F1B"/>
    <w:rsid w:val="00C468A6"/>
    <w:rsid w:val="00C500C6"/>
    <w:rsid w:val="00CF2155"/>
    <w:rsid w:val="00D27D4C"/>
    <w:rsid w:val="00D41D13"/>
    <w:rsid w:val="00DD7A9E"/>
    <w:rsid w:val="00E475C0"/>
    <w:rsid w:val="00F64743"/>
    <w:rsid w:val="00F67467"/>
    <w:rsid w:val="00FD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6351"/>
  <w15:docId w15:val="{215D480B-D64C-4F7D-A551-9DCDA364E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7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4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4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4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4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4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4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ijzer-2, M.B.</dc:creator>
  <cp:lastModifiedBy>Vijayakumar A478</cp:lastModifiedBy>
  <cp:revision>33</cp:revision>
  <dcterms:created xsi:type="dcterms:W3CDTF">2020-03-30T14:15:00Z</dcterms:created>
  <dcterms:modified xsi:type="dcterms:W3CDTF">2021-08-11T17:20:00Z</dcterms:modified>
</cp:coreProperties>
</file>